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F8C3F" w14:textId="77777777" w:rsidR="00A35015" w:rsidRDefault="00A35015" w:rsidP="00A3501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2</w:t>
      </w:r>
      <w:r>
        <w:rPr>
          <w:rFonts w:ascii="Times New Roman" w:hAnsi="Times New Roman" w:cs="Times New Roman"/>
          <w:b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 xml:space="preserve"> Independent-sample t-test analyses between</w:t>
      </w:r>
      <w:bookmarkStart w:id="0" w:name="OLE_LINK129"/>
      <w:r>
        <w:rPr>
          <w:rFonts w:ascii="Times New Roman" w:hAnsi="Times New Roman" w:cs="Times New Roman"/>
          <w:sz w:val="22"/>
          <w:szCs w:val="22"/>
        </w:rPr>
        <w:t xml:space="preserve"> genders, aMCI</w:t>
      </w:r>
      <w:bookmarkEnd w:id="0"/>
      <w:r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>
        <w:rPr>
          <w:rFonts w:ascii="Times New Roman" w:hAnsi="Times New Roman" w:cs="Times New Roman"/>
          <w:sz w:val="22"/>
          <w:szCs w:val="22"/>
        </w:rPr>
        <w:t>naMC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patients, MCI patients with APOE ε4 and without </w:t>
      </w:r>
      <w:bookmarkStart w:id="1" w:name="OLE_LINK128"/>
      <w:r>
        <w:rPr>
          <w:rFonts w:ascii="Times New Roman" w:hAnsi="Times New Roman" w:cs="Times New Roman"/>
          <w:sz w:val="22"/>
          <w:szCs w:val="22"/>
        </w:rPr>
        <w:t>APOE ε4</w:t>
      </w:r>
      <w:bookmarkEnd w:id="1"/>
      <w:r>
        <w:rPr>
          <w:rFonts w:ascii="Times New Roman" w:hAnsi="Times New Roman" w:cs="Times New Roman"/>
          <w:sz w:val="22"/>
          <w:szCs w:val="22"/>
        </w:rPr>
        <w:t xml:space="preserve"> for total volume and mean susceptibility in the mammillary body.</w:t>
      </w:r>
    </w:p>
    <w:tbl>
      <w:tblPr>
        <w:tblW w:w="185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2126"/>
        <w:gridCol w:w="3119"/>
        <w:gridCol w:w="1134"/>
        <w:gridCol w:w="709"/>
        <w:gridCol w:w="706"/>
        <w:gridCol w:w="9925"/>
      </w:tblGrid>
      <w:tr w:rsidR="00A35015" w14:paraId="395DA093" w14:textId="77777777" w:rsidTr="00876C82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413C4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77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73FF6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A35015" w14:paraId="0AAEF48E" w14:textId="77777777" w:rsidTr="00876C82">
        <w:trPr>
          <w:gridAfter w:val="1"/>
          <w:wAfter w:w="9925" w:type="dxa"/>
          <w:cantSplit/>
          <w:trHeight w:val="423"/>
        </w:trPr>
        <w:tc>
          <w:tcPr>
            <w:tcW w:w="297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57E609EF" w14:textId="77777777" w:rsidR="00A35015" w:rsidRDefault="00A35015" w:rsidP="00876C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Group</w:t>
            </w:r>
          </w:p>
        </w:tc>
        <w:tc>
          <w:tcPr>
            <w:tcW w:w="31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2F17EA32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Measure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438047DF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2B520955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df</w:t>
            </w:r>
          </w:p>
        </w:tc>
        <w:tc>
          <w:tcPr>
            <w:tcW w:w="70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53CDB1F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P</w:t>
            </w:r>
          </w:p>
        </w:tc>
      </w:tr>
      <w:tr w:rsidR="00A35015" w14:paraId="0B3E941E" w14:textId="77777777" w:rsidTr="00876C82">
        <w:trPr>
          <w:gridAfter w:val="1"/>
          <w:wAfter w:w="9925" w:type="dxa"/>
          <w:cantSplit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E89937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HC (female vs. male)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4AC493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Total Volume (mm³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63FCF7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3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EC6719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Chars="-47" w:left="-113" w:right="60" w:firstLineChars="51" w:firstLine="102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3BFBFB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0.004</w:t>
            </w:r>
          </w:p>
        </w:tc>
      </w:tr>
      <w:tr w:rsidR="00A35015" w14:paraId="4173C436" w14:textId="77777777" w:rsidTr="00876C82">
        <w:trPr>
          <w:gridAfter w:val="1"/>
          <w:wAfter w:w="9925" w:type="dxa"/>
          <w:cantSplit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504C2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5479B7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Right Mean Susceptibility (pp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CE4969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E2F239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Chars="-47" w:left="-113" w:right="60" w:firstLineChars="51" w:firstLine="102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734D92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839</w:t>
            </w:r>
          </w:p>
        </w:tc>
      </w:tr>
      <w:tr w:rsidR="00A35015" w14:paraId="6A3D4DCB" w14:textId="77777777" w:rsidTr="00876C82">
        <w:trPr>
          <w:gridAfter w:val="1"/>
          <w:wAfter w:w="9925" w:type="dxa"/>
          <w:cantSplit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B344C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51F192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Left Mean Susceptibility (pp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AD3D18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-1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0D6708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Chars="-47" w:left="-113" w:right="60" w:firstLineChars="51" w:firstLine="102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368946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311</w:t>
            </w:r>
          </w:p>
        </w:tc>
      </w:tr>
      <w:tr w:rsidR="00A35015" w14:paraId="2B300115" w14:textId="77777777" w:rsidTr="00876C82">
        <w:trPr>
          <w:gridAfter w:val="1"/>
          <w:wAfter w:w="9925" w:type="dxa"/>
          <w:cantSplit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DE5F41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MCI (female vs. male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F919C8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Total Volume (mm³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5EC6FA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6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043CF0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Chars="-47" w:left="-113" w:right="60" w:firstLineChars="51" w:firstLine="102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A28E0A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517</w:t>
            </w:r>
          </w:p>
        </w:tc>
      </w:tr>
      <w:tr w:rsidR="00A35015" w14:paraId="27FD1F5C" w14:textId="77777777" w:rsidTr="00876C82">
        <w:trPr>
          <w:gridAfter w:val="1"/>
          <w:wAfter w:w="9925" w:type="dxa"/>
          <w:cantSplit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6483C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2E1C2E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bookmarkStart w:id="2" w:name="OLE_LINK143"/>
            <w:bookmarkStart w:id="3" w:name="OLE_LINK144"/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Right Mean Susceptibility (ppb)</w:t>
            </w:r>
            <w:bookmarkEnd w:id="2"/>
            <w:bookmarkEnd w:id="3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FC109D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-0.7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163332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Chars="-47" w:left="-113" w:right="60" w:firstLineChars="51" w:firstLine="102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B6EF09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175</w:t>
            </w:r>
          </w:p>
        </w:tc>
      </w:tr>
      <w:tr w:rsidR="00A35015" w14:paraId="2B5C5509" w14:textId="77777777" w:rsidTr="00876C82">
        <w:trPr>
          <w:gridAfter w:val="1"/>
          <w:wAfter w:w="9925" w:type="dxa"/>
          <w:cantSplit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8E643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966A03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Left Mean Susceptibility (pp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6DCE7A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-1.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9712E9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Chars="-47" w:left="-113" w:right="60" w:firstLineChars="51" w:firstLine="102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BD4066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261</w:t>
            </w:r>
          </w:p>
        </w:tc>
      </w:tr>
      <w:tr w:rsidR="00A35015" w14:paraId="632CE408" w14:textId="77777777" w:rsidTr="00876C82">
        <w:trPr>
          <w:gridAfter w:val="1"/>
          <w:wAfter w:w="9925" w:type="dxa"/>
          <w:cantSplit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36F4CB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aMCI vs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naMCI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59BDE7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Total Volume (mm³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D71C90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6F8B64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Chars="-47" w:left="-113" w:right="60" w:firstLineChars="51" w:firstLine="102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435551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974</w:t>
            </w:r>
          </w:p>
        </w:tc>
      </w:tr>
      <w:tr w:rsidR="00A35015" w14:paraId="7E5DC8DA" w14:textId="77777777" w:rsidTr="00876C82">
        <w:trPr>
          <w:gridAfter w:val="1"/>
          <w:wAfter w:w="9925" w:type="dxa"/>
          <w:cantSplit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4FE6B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111DD9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Right Mean Susceptibility (pp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B2D28B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-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43E7A0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Chars="-47" w:left="-113" w:right="60" w:firstLineChars="51" w:firstLine="102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19C9C1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781</w:t>
            </w:r>
          </w:p>
        </w:tc>
      </w:tr>
      <w:tr w:rsidR="00A35015" w14:paraId="21385E74" w14:textId="77777777" w:rsidTr="00876C82">
        <w:trPr>
          <w:gridAfter w:val="1"/>
          <w:wAfter w:w="9925" w:type="dxa"/>
          <w:cantSplit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F47EE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A775A9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bookmarkStart w:id="4" w:name="OLE_LINK147"/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Left Mean Susceptibility (ppb)</w:t>
            </w:r>
            <w:bookmarkEnd w:id="4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59CC81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-0.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07514B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Chars="-47" w:left="-113" w:right="60" w:firstLineChars="51" w:firstLine="102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C6A1C2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393</w:t>
            </w:r>
          </w:p>
        </w:tc>
      </w:tr>
      <w:tr w:rsidR="00A35015" w14:paraId="4C3B4AC2" w14:textId="77777777" w:rsidTr="00876C82">
        <w:trPr>
          <w:gridAfter w:val="1"/>
          <w:wAfter w:w="9925" w:type="dxa"/>
          <w:cantSplit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8C4CDA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APOE ε4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carrier vs. noncarrier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6D1053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Total Volume (mm³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1824C8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47E453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Chars="-47" w:left="-113" w:right="60" w:firstLineChars="51" w:firstLine="102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0F0B8F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873</w:t>
            </w:r>
          </w:p>
        </w:tc>
      </w:tr>
      <w:tr w:rsidR="00A35015" w14:paraId="015EDA2A" w14:textId="77777777" w:rsidTr="00876C82">
        <w:trPr>
          <w:gridAfter w:val="1"/>
          <w:wAfter w:w="9925" w:type="dxa"/>
          <w:cantSplit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FDE34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EC2FAF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Right Mean Susceptibility (pp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EE084B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-0.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C0F62B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Chars="-47" w:left="-113" w:right="60" w:firstLineChars="51" w:firstLine="102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B0B00D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692</w:t>
            </w:r>
          </w:p>
        </w:tc>
      </w:tr>
      <w:tr w:rsidR="00A35015" w14:paraId="23184298" w14:textId="77777777" w:rsidTr="00876C82">
        <w:trPr>
          <w:gridAfter w:val="1"/>
          <w:wAfter w:w="9925" w:type="dxa"/>
          <w:cantSplit/>
        </w:trPr>
        <w:tc>
          <w:tcPr>
            <w:tcW w:w="2977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2EE41EE7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00824CC1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Left Mean Susceptibility (pp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21C73602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-0.3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726FBB29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leftChars="-47" w:left="-113" w:right="60" w:firstLineChars="51" w:firstLine="102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436C0C14" w14:textId="77777777" w:rsidR="00A35015" w:rsidRDefault="00A35015" w:rsidP="00876C8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707</w:t>
            </w:r>
          </w:p>
        </w:tc>
      </w:tr>
    </w:tbl>
    <w:p w14:paraId="74BF8733" w14:textId="77777777" w:rsidR="00A35015" w:rsidRDefault="00A35015" w:rsidP="00A35015">
      <w:pPr>
        <w:rPr>
          <w:rFonts w:ascii="Times New Roman" w:hAnsi="Times New Roman" w:cs="Times New Roman"/>
          <w:sz w:val="22"/>
          <w:szCs w:val="22"/>
        </w:rPr>
      </w:pPr>
    </w:p>
    <w:p w14:paraId="72B2A264" w14:textId="77777777" w:rsidR="00A35015" w:rsidRDefault="00A35015" w:rsidP="00A3501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old, P&lt;0.05, significantly different between groups.</w:t>
      </w:r>
    </w:p>
    <w:p w14:paraId="4A0CC1B3" w14:textId="77777777" w:rsidR="00A35015" w:rsidRDefault="00A35015" w:rsidP="00A3501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healthy control; aMCI: amnestic mild cognitive impairment; </w:t>
      </w:r>
      <w:proofErr w:type="spellStart"/>
      <w:r>
        <w:rPr>
          <w:rFonts w:ascii="Times New Roman" w:hAnsi="Times New Roman" w:cs="Times New Roman"/>
          <w:sz w:val="18"/>
          <w:szCs w:val="18"/>
        </w:rPr>
        <w:t>naMCI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non-amnestic mild cognitive impairment. </w:t>
      </w:r>
    </w:p>
    <w:p w14:paraId="666FD51B" w14:textId="77777777" w:rsidR="00A35015" w:rsidRPr="00856291" w:rsidRDefault="00A35015" w:rsidP="00A35015">
      <w:pPr>
        <w:rPr>
          <w:rFonts w:ascii="Times New Roman" w:eastAsia="DengXian" w:hAnsi="Times New Roman" w:cs="Times New Roman"/>
        </w:rPr>
      </w:pPr>
    </w:p>
    <w:p w14:paraId="6F2A1048" w14:textId="48D820A4" w:rsidR="00B15F18" w:rsidRPr="00B15F18" w:rsidRDefault="00B15F18" w:rsidP="00A3501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sectPr w:rsidR="00B15F18" w:rsidRPr="00B15F18" w:rsidSect="00201B4C">
      <w:footerReference w:type="even" r:id="rId6"/>
      <w:footerReference w:type="default" r:id="rId7"/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E25B4D" w14:textId="77777777" w:rsidR="00D36A9E" w:rsidRDefault="00D36A9E" w:rsidP="00981628">
      <w:r>
        <w:separator/>
      </w:r>
    </w:p>
  </w:endnote>
  <w:endnote w:type="continuationSeparator" w:id="0">
    <w:p w14:paraId="65A2E9C3" w14:textId="77777777" w:rsidR="00D36A9E" w:rsidRDefault="00D36A9E" w:rsidP="00981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586378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4F47EB" w14:textId="77777777" w:rsidR="001130D0" w:rsidRDefault="00014148" w:rsidP="001F00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86FDC7" w14:textId="77777777" w:rsidR="001130D0" w:rsidRDefault="00D36A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699871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D1802A" w14:textId="77777777" w:rsidR="001130D0" w:rsidRDefault="00014148" w:rsidP="001F001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382E7D63" w14:textId="77777777" w:rsidR="001130D0" w:rsidRDefault="00D36A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D19B7A" w14:textId="77777777" w:rsidR="00D36A9E" w:rsidRDefault="00D36A9E" w:rsidP="00981628">
      <w:r>
        <w:separator/>
      </w:r>
    </w:p>
  </w:footnote>
  <w:footnote w:type="continuationSeparator" w:id="0">
    <w:p w14:paraId="4D5729CA" w14:textId="77777777" w:rsidR="00D36A9E" w:rsidRDefault="00D36A9E" w:rsidP="00981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F41"/>
    <w:rsid w:val="00014148"/>
    <w:rsid w:val="00066A26"/>
    <w:rsid w:val="00095F14"/>
    <w:rsid w:val="000B441B"/>
    <w:rsid w:val="00191257"/>
    <w:rsid w:val="001C7F41"/>
    <w:rsid w:val="00201B4C"/>
    <w:rsid w:val="00327086"/>
    <w:rsid w:val="00546B67"/>
    <w:rsid w:val="005A45B6"/>
    <w:rsid w:val="006429DD"/>
    <w:rsid w:val="006C505C"/>
    <w:rsid w:val="008113A7"/>
    <w:rsid w:val="00981628"/>
    <w:rsid w:val="009D71CE"/>
    <w:rsid w:val="00A35015"/>
    <w:rsid w:val="00B15F18"/>
    <w:rsid w:val="00B30573"/>
    <w:rsid w:val="00C03F8A"/>
    <w:rsid w:val="00D36A9E"/>
    <w:rsid w:val="00E0239B"/>
    <w:rsid w:val="00F27BC6"/>
    <w:rsid w:val="00FB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9A9CD"/>
  <w15:chartTrackingRefBased/>
  <w15:docId w15:val="{8EF5AF50-F4D3-4429-9D38-4ACE2491A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5B6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5B6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5B6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5A45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45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45B6"/>
    <w:rPr>
      <w:rFonts w:ascii="SimSun" w:eastAsia="SimSun" w:hAnsi="SimSun" w:cs="SimSu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1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1628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162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1628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35015"/>
  </w:style>
  <w:style w:type="character" w:styleId="LineNumber">
    <w:name w:val="line number"/>
    <w:basedOn w:val="DefaultParagraphFont"/>
    <w:uiPriority w:val="99"/>
    <w:semiHidden/>
    <w:unhideWhenUsed/>
    <w:rsid w:val="00A35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j12602@rjh.com.cn</dc:creator>
  <cp:keywords/>
  <dc:description/>
  <cp:revision>13</cp:revision>
  <dcterms:created xsi:type="dcterms:W3CDTF">2020-08-13T00:01:00Z</dcterms:created>
  <dcterms:modified xsi:type="dcterms:W3CDTF">2020-08-25T07:23:00Z</dcterms:modified>
</cp:coreProperties>
</file>